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936CF9F" w14:textId="1DDD8E4A" w:rsidR="0004614B" w:rsidRPr="00EA3C41" w:rsidRDefault="00A767DF" w:rsidP="00D2668D">
      <w:pPr>
        <w:adjustRightInd w:val="0"/>
        <w:snapToGrid w:val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16"/>
        </w:rPr>
        <w:t>S4 Table</w:t>
      </w:r>
      <w:r w:rsidR="00B55D0D" w:rsidRPr="00EA3C41">
        <w:rPr>
          <w:rFonts w:ascii="Times New Roman" w:hAnsi="Times New Roman" w:cs="Times New Roman"/>
          <w:sz w:val="20"/>
          <w:szCs w:val="20"/>
        </w:rPr>
        <w:t>. Association between psycholeptics (N05C) and Crohn's disease (JMDC claims database)</w:t>
      </w:r>
    </w:p>
    <w:p w14:paraId="1936CFA0" w14:textId="77777777" w:rsidR="0063163A" w:rsidRPr="00EA3C41" w:rsidRDefault="0063163A" w:rsidP="00D2668D">
      <w:pPr>
        <w:adjustRightInd w:val="0"/>
        <w:snapToGrid w:val="0"/>
        <w:rPr>
          <w:rFonts w:ascii="Times New Roman" w:hAnsi="Times New Roman" w:cs="Times New Roman"/>
          <w:sz w:val="20"/>
          <w:szCs w:val="20"/>
        </w:rPr>
      </w:pPr>
      <w:r w:rsidRPr="00EA3C41">
        <w:rPr>
          <w:rFonts w:ascii="Times New Roman" w:hAnsi="Times New Roman" w:cs="Times New Roman"/>
          <w:sz w:val="20"/>
          <w:szCs w:val="20"/>
        </w:rPr>
        <w:t xml:space="preserve">Inverse associations were detected for </w:t>
      </w:r>
      <w:r w:rsidR="006248D9" w:rsidRPr="00EA3C41">
        <w:rPr>
          <w:rFonts w:ascii="Times New Roman" w:hAnsi="Times New Roman" w:cs="Times New Roman"/>
          <w:sz w:val="20"/>
          <w:szCs w:val="20"/>
        </w:rPr>
        <w:t xml:space="preserve">diazepam, hydroxyzine, and </w:t>
      </w:r>
      <w:r w:rsidR="006248D9" w:rsidRPr="00EA3C41">
        <w:rPr>
          <w:rFonts w:ascii="Times New Roman" w:eastAsia="ＭＳ Ｐゴシック" w:hAnsi="Times New Roman" w:cs="Times New Roman"/>
          <w:kern w:val="0"/>
          <w:sz w:val="20"/>
          <w:szCs w:val="20"/>
        </w:rPr>
        <w:t>cloxazolam</w:t>
      </w:r>
      <w:r w:rsidR="006248D9" w:rsidRPr="00EA3C41">
        <w:rPr>
          <w:rFonts w:ascii="Times New Roman" w:hAnsi="Times New Roman" w:cs="Times New Roman"/>
          <w:sz w:val="20"/>
          <w:szCs w:val="20"/>
        </w:rPr>
        <w:t xml:space="preserve"> </w:t>
      </w:r>
      <w:r w:rsidRPr="00EA3C41">
        <w:rPr>
          <w:rFonts w:ascii="Times New Roman" w:hAnsi="Times New Roman" w:cs="Times New Roman"/>
          <w:sz w:val="20"/>
          <w:szCs w:val="20"/>
        </w:rPr>
        <w:t>at least three intervals.</w:t>
      </w:r>
    </w:p>
    <w:tbl>
      <w:tblPr>
        <w:tblW w:w="8991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45"/>
        <w:gridCol w:w="692"/>
        <w:gridCol w:w="692"/>
        <w:gridCol w:w="968"/>
        <w:gridCol w:w="692"/>
        <w:gridCol w:w="553"/>
        <w:gridCol w:w="553"/>
        <w:gridCol w:w="691"/>
        <w:gridCol w:w="830"/>
        <w:gridCol w:w="692"/>
        <w:gridCol w:w="691"/>
        <w:gridCol w:w="692"/>
      </w:tblGrid>
      <w:tr w:rsidR="00BE3073" w:rsidRPr="00BE3073" w14:paraId="1936CFAC" w14:textId="77777777" w:rsidTr="00BE3073">
        <w:trPr>
          <w:trHeight w:val="444"/>
        </w:trPr>
        <w:tc>
          <w:tcPr>
            <w:tcW w:w="1245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36CFA1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E3073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Drugs</w:t>
            </w:r>
          </w:p>
        </w:tc>
        <w:tc>
          <w:tcPr>
            <w:tcW w:w="692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936CFA2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E3073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Incident users</w:t>
            </w:r>
          </w:p>
        </w:tc>
        <w:tc>
          <w:tcPr>
            <w:tcW w:w="692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936CFA3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E3073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Cocomitant users</w:t>
            </w:r>
          </w:p>
        </w:tc>
        <w:tc>
          <w:tcPr>
            <w:tcW w:w="968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936CFA4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E3073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Simultaneous start</w:t>
            </w:r>
          </w:p>
        </w:tc>
        <w:tc>
          <w:tcPr>
            <w:tcW w:w="692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936CFA5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E3073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interval</w:t>
            </w:r>
            <w:r w:rsidRPr="00BE3073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br/>
              <w:t>(months)</w:t>
            </w:r>
          </w:p>
        </w:tc>
        <w:tc>
          <w:tcPr>
            <w:tcW w:w="553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936CFA6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E3073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last</w:t>
            </w:r>
          </w:p>
        </w:tc>
        <w:tc>
          <w:tcPr>
            <w:tcW w:w="553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936CFA7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E3073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first</w:t>
            </w:r>
          </w:p>
        </w:tc>
        <w:tc>
          <w:tcPr>
            <w:tcW w:w="691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936CFA8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E3073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Crude SR</w:t>
            </w:r>
          </w:p>
        </w:tc>
        <w:tc>
          <w:tcPr>
            <w:tcW w:w="83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936CFA9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E3073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Null-Effect SR</w:t>
            </w:r>
          </w:p>
        </w:tc>
        <w:tc>
          <w:tcPr>
            <w:tcW w:w="692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936CFAA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E3073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Adjusted SR</w:t>
            </w:r>
          </w:p>
        </w:tc>
        <w:tc>
          <w:tcPr>
            <w:tcW w:w="1383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36CFAB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E3073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95%CI</w:t>
            </w:r>
          </w:p>
        </w:tc>
      </w:tr>
      <w:tr w:rsidR="00BE3073" w:rsidRPr="00BE3073" w14:paraId="1936CFB9" w14:textId="77777777" w:rsidTr="00BE3073">
        <w:trPr>
          <w:trHeight w:val="401"/>
        </w:trPr>
        <w:tc>
          <w:tcPr>
            <w:tcW w:w="124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936CFAD" w14:textId="77777777" w:rsidR="00BE3073" w:rsidRPr="00BE3073" w:rsidRDefault="00BE3073" w:rsidP="00BE3073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92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936CFAE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92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936CFAF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968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936CFB0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92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936CFB1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55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936CFB2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55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936CFB3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91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936CFB4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3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936CFB5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92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936CFB6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6CFB7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E3073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Lower</w:t>
            </w:r>
          </w:p>
        </w:tc>
        <w:tc>
          <w:tcPr>
            <w:tcW w:w="6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6CFB8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E3073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Upper</w:t>
            </w:r>
          </w:p>
        </w:tc>
      </w:tr>
      <w:tr w:rsidR="00BE3073" w:rsidRPr="00BE3073" w14:paraId="1936CFC6" w14:textId="77777777" w:rsidTr="00BE3073">
        <w:trPr>
          <w:trHeight w:val="274"/>
        </w:trPr>
        <w:tc>
          <w:tcPr>
            <w:tcW w:w="1245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36CFBA" w14:textId="77777777" w:rsidR="00BE3073" w:rsidRPr="00BE3073" w:rsidRDefault="00BE3073" w:rsidP="00BE3073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E3073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Etizolam</w:t>
            </w:r>
          </w:p>
        </w:tc>
        <w:tc>
          <w:tcPr>
            <w:tcW w:w="692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36CFBB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E3073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76,230</w:t>
            </w:r>
          </w:p>
        </w:tc>
        <w:tc>
          <w:tcPr>
            <w:tcW w:w="692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36CFBC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E3073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192</w:t>
            </w:r>
          </w:p>
        </w:tc>
        <w:tc>
          <w:tcPr>
            <w:tcW w:w="968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36CFBD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E3073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5</w:t>
            </w:r>
          </w:p>
        </w:tc>
        <w:tc>
          <w:tcPr>
            <w:tcW w:w="6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CFBE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E3073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6</w:t>
            </w:r>
          </w:p>
        </w:tc>
        <w:tc>
          <w:tcPr>
            <w:tcW w:w="55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CFBF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E3073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17</w:t>
            </w:r>
          </w:p>
        </w:tc>
        <w:tc>
          <w:tcPr>
            <w:tcW w:w="55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CFC0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E3073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19</w:t>
            </w:r>
          </w:p>
        </w:tc>
        <w:tc>
          <w:tcPr>
            <w:tcW w:w="69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CFC1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E3073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0.89</w:t>
            </w:r>
          </w:p>
        </w:tc>
        <w:tc>
          <w:tcPr>
            <w:tcW w:w="83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CFC2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E3073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1.05</w:t>
            </w:r>
          </w:p>
        </w:tc>
        <w:tc>
          <w:tcPr>
            <w:tcW w:w="6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CFC3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E3073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0.85</w:t>
            </w:r>
          </w:p>
        </w:tc>
        <w:tc>
          <w:tcPr>
            <w:tcW w:w="69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CFC4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E3073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0.42</w:t>
            </w:r>
          </w:p>
        </w:tc>
        <w:tc>
          <w:tcPr>
            <w:tcW w:w="6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CFC5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E3073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1.73</w:t>
            </w:r>
          </w:p>
        </w:tc>
      </w:tr>
      <w:tr w:rsidR="00BE3073" w:rsidRPr="00BE3073" w14:paraId="1936CFD3" w14:textId="77777777" w:rsidTr="00BE3073">
        <w:trPr>
          <w:trHeight w:val="274"/>
        </w:trPr>
        <w:tc>
          <w:tcPr>
            <w:tcW w:w="1245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CFC7" w14:textId="77777777" w:rsidR="00BE3073" w:rsidRPr="00BE3073" w:rsidRDefault="00BE3073" w:rsidP="00BE3073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92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CFC8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92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CFC9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968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CFCA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CFCB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E3073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12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CFCC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E3073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31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CFCD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E3073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34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CFCE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E3073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0.9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CFCF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E3073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1.09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CFD0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E3073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0.84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CFD1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E3073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0.5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CFD2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E3073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1.41</w:t>
            </w:r>
          </w:p>
        </w:tc>
      </w:tr>
      <w:tr w:rsidR="00BE3073" w:rsidRPr="00BE3073" w14:paraId="1936CFE0" w14:textId="77777777" w:rsidTr="00BE3073">
        <w:trPr>
          <w:trHeight w:val="274"/>
        </w:trPr>
        <w:tc>
          <w:tcPr>
            <w:tcW w:w="1245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CFD4" w14:textId="77777777" w:rsidR="00BE3073" w:rsidRPr="00BE3073" w:rsidRDefault="00BE3073" w:rsidP="00BE3073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92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CFD5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92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CFD6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968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CFD7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CFD8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E3073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24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CFD9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E3073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53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CFDA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E3073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52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CFDB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E3073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1.0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CFDC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E3073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1.15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CFDD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E3073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0.89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CFDE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E3073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0.59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CFDF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E3073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1.33</w:t>
            </w:r>
          </w:p>
        </w:tc>
      </w:tr>
      <w:tr w:rsidR="00BE3073" w:rsidRPr="00BE3073" w14:paraId="1936CFED" w14:textId="77777777" w:rsidTr="00BE3073">
        <w:trPr>
          <w:trHeight w:val="274"/>
        </w:trPr>
        <w:tc>
          <w:tcPr>
            <w:tcW w:w="1245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CFE1" w14:textId="77777777" w:rsidR="00BE3073" w:rsidRPr="00BE3073" w:rsidRDefault="00BE3073" w:rsidP="00BE3073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92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CFE2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92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CFE3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968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CFE4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6CFE5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E3073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36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6CFE6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E3073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67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6CFE7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E3073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61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6CFE8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E3073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1.10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6CFE9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E3073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1.20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6CFEA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E3073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0.92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6CFEB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E3073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0.64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6CFEC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E3073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1.32</w:t>
            </w:r>
          </w:p>
        </w:tc>
      </w:tr>
      <w:tr w:rsidR="00BE3073" w:rsidRPr="00BE3073" w14:paraId="1936CFFA" w14:textId="77777777" w:rsidTr="00BE3073">
        <w:trPr>
          <w:trHeight w:val="274"/>
        </w:trPr>
        <w:tc>
          <w:tcPr>
            <w:tcW w:w="124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36CFEE" w14:textId="77777777" w:rsidR="00BE3073" w:rsidRPr="00BE3073" w:rsidRDefault="00BE3073" w:rsidP="00BE3073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E3073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Alprazolam</w:t>
            </w:r>
          </w:p>
        </w:tc>
        <w:tc>
          <w:tcPr>
            <w:tcW w:w="69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36CFEF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E3073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33,417</w:t>
            </w:r>
          </w:p>
        </w:tc>
        <w:tc>
          <w:tcPr>
            <w:tcW w:w="69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36CFF0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E3073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97</w:t>
            </w:r>
          </w:p>
        </w:tc>
        <w:tc>
          <w:tcPr>
            <w:tcW w:w="96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36CFF1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E3073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6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CFF2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E3073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6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CFF3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E3073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11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CFF4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E3073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1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CFF5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E3073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1.0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CFF6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E3073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1.05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CFF7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E3073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0.95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CFF8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E3073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0.38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CFF9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E3073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2.43</w:t>
            </w:r>
          </w:p>
        </w:tc>
      </w:tr>
      <w:tr w:rsidR="00BE3073" w:rsidRPr="00BE3073" w14:paraId="1936D007" w14:textId="77777777" w:rsidTr="00BE3073">
        <w:trPr>
          <w:trHeight w:val="274"/>
        </w:trPr>
        <w:tc>
          <w:tcPr>
            <w:tcW w:w="124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CFFB" w14:textId="77777777" w:rsidR="00BE3073" w:rsidRPr="00BE3073" w:rsidRDefault="00BE3073" w:rsidP="00BE3073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CFFC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CFFD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9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CFFE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CFFF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E3073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12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000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E3073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18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001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E3073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16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002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E3073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1.1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003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E3073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1.08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004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E3073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1.04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005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E3073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0.5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006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E3073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2.18</w:t>
            </w:r>
          </w:p>
        </w:tc>
      </w:tr>
      <w:tr w:rsidR="00BE3073" w:rsidRPr="00BE3073" w14:paraId="1936D014" w14:textId="77777777" w:rsidTr="00BE3073">
        <w:trPr>
          <w:trHeight w:val="274"/>
        </w:trPr>
        <w:tc>
          <w:tcPr>
            <w:tcW w:w="124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008" w14:textId="77777777" w:rsidR="00BE3073" w:rsidRPr="00BE3073" w:rsidRDefault="00BE3073" w:rsidP="00BE3073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009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00A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9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00B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00C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E3073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24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00D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E3073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29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00E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E3073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23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00F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E3073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1.2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010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E3073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1.13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011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E3073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1.1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012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E3073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0.62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013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E3073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2.01</w:t>
            </w:r>
          </w:p>
        </w:tc>
      </w:tr>
      <w:tr w:rsidR="00BE3073" w:rsidRPr="00BE3073" w14:paraId="1936D021" w14:textId="77777777" w:rsidTr="00BE3073">
        <w:trPr>
          <w:trHeight w:val="274"/>
        </w:trPr>
        <w:tc>
          <w:tcPr>
            <w:tcW w:w="124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015" w14:textId="77777777" w:rsidR="00BE3073" w:rsidRPr="00BE3073" w:rsidRDefault="00BE3073" w:rsidP="00BE3073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016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017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9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018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6D019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E3073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36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6D01A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E3073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31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6D01B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E3073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32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6D01C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E3073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0.97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6D01D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E3073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1.18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6D01E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E3073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0.82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6D01F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E3073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0.49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6D020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E3073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1.39</w:t>
            </w:r>
          </w:p>
        </w:tc>
      </w:tr>
      <w:tr w:rsidR="00BE3073" w:rsidRPr="00BE3073" w14:paraId="1936D02E" w14:textId="77777777" w:rsidTr="00BE3073">
        <w:trPr>
          <w:trHeight w:val="274"/>
        </w:trPr>
        <w:tc>
          <w:tcPr>
            <w:tcW w:w="124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36D022" w14:textId="77777777" w:rsidR="00BE3073" w:rsidRPr="00BE3073" w:rsidRDefault="00BE3073" w:rsidP="00BE3073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E3073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Ethyl loflazepate</w:t>
            </w:r>
          </w:p>
        </w:tc>
        <w:tc>
          <w:tcPr>
            <w:tcW w:w="69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36D023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E3073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29,299</w:t>
            </w:r>
          </w:p>
        </w:tc>
        <w:tc>
          <w:tcPr>
            <w:tcW w:w="69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36D024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E3073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102</w:t>
            </w:r>
          </w:p>
        </w:tc>
        <w:tc>
          <w:tcPr>
            <w:tcW w:w="96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36D025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E3073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5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026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E3073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6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027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E3073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14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028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E3073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1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029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E3073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1.2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02A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E3073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1.04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02B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E3073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1.22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02C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E3073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0.52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02D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E3073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2.97</w:t>
            </w:r>
          </w:p>
        </w:tc>
      </w:tr>
      <w:tr w:rsidR="00BE3073" w:rsidRPr="00BE3073" w14:paraId="1936D03B" w14:textId="77777777" w:rsidTr="00BE3073">
        <w:trPr>
          <w:trHeight w:val="274"/>
        </w:trPr>
        <w:tc>
          <w:tcPr>
            <w:tcW w:w="124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02F" w14:textId="77777777" w:rsidR="00BE3073" w:rsidRPr="00BE3073" w:rsidRDefault="00BE3073" w:rsidP="00BE3073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030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031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9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032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033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E3073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12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034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E3073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19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035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E3073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2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036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E3073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0.9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037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E3073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1.07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038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E3073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0.84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039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E3073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0.43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03A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E3073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1.65</w:t>
            </w:r>
          </w:p>
        </w:tc>
      </w:tr>
      <w:tr w:rsidR="00BE3073" w:rsidRPr="00BE3073" w14:paraId="1936D048" w14:textId="77777777" w:rsidTr="00BE3073">
        <w:trPr>
          <w:trHeight w:val="274"/>
        </w:trPr>
        <w:tc>
          <w:tcPr>
            <w:tcW w:w="124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03C" w14:textId="77777777" w:rsidR="00BE3073" w:rsidRPr="00BE3073" w:rsidRDefault="00BE3073" w:rsidP="00BE3073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03D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03E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9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03F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040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E3073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24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041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E3073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27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042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E3073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33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043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E3073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0.8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044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E3073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1.13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045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E3073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0.72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046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E3073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0.42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047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E3073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1.24</w:t>
            </w:r>
          </w:p>
        </w:tc>
      </w:tr>
      <w:tr w:rsidR="00BE3073" w:rsidRPr="00BE3073" w14:paraId="1936D055" w14:textId="77777777" w:rsidTr="00894546">
        <w:trPr>
          <w:trHeight w:val="274"/>
        </w:trPr>
        <w:tc>
          <w:tcPr>
            <w:tcW w:w="124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049" w14:textId="77777777" w:rsidR="00BE3073" w:rsidRPr="00BE3073" w:rsidRDefault="00BE3073" w:rsidP="00BE3073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04A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04B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9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04C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6D04D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E3073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36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6D04E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E3073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32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6D04F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E3073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44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6D050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E3073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0.73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6D051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E3073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1.18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E599" w:themeFill="accent4" w:themeFillTint="66"/>
            <w:noWrap/>
            <w:vAlign w:val="center"/>
            <w:hideMark/>
          </w:tcPr>
          <w:p w14:paraId="1936D052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E3073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0.62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E599" w:themeFill="accent4" w:themeFillTint="66"/>
            <w:noWrap/>
            <w:vAlign w:val="center"/>
            <w:hideMark/>
          </w:tcPr>
          <w:p w14:paraId="1936D053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E3073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0.38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E599" w:themeFill="accent4" w:themeFillTint="66"/>
            <w:noWrap/>
            <w:vAlign w:val="center"/>
            <w:hideMark/>
          </w:tcPr>
          <w:p w14:paraId="1936D054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E3073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0.99</w:t>
            </w:r>
          </w:p>
        </w:tc>
      </w:tr>
      <w:tr w:rsidR="00BE3073" w:rsidRPr="00BE3073" w14:paraId="1936D062" w14:textId="77777777" w:rsidTr="00CB2952">
        <w:trPr>
          <w:trHeight w:val="274"/>
        </w:trPr>
        <w:tc>
          <w:tcPr>
            <w:tcW w:w="124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36D056" w14:textId="77777777" w:rsidR="00BE3073" w:rsidRPr="00BE3073" w:rsidRDefault="00BE3073" w:rsidP="00BE3073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E3073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Diazepam</w:t>
            </w:r>
          </w:p>
        </w:tc>
        <w:tc>
          <w:tcPr>
            <w:tcW w:w="69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36D057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E3073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84,620</w:t>
            </w:r>
          </w:p>
        </w:tc>
        <w:tc>
          <w:tcPr>
            <w:tcW w:w="69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36D058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E3073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574</w:t>
            </w:r>
          </w:p>
        </w:tc>
        <w:tc>
          <w:tcPr>
            <w:tcW w:w="96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36D059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E3073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291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05A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E3073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6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05B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E3073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37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05C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E3073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9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05D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E3073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0.4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05E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E3073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1.04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center"/>
            <w:hideMark/>
          </w:tcPr>
          <w:p w14:paraId="1936D05F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E3073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0.39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center"/>
            <w:hideMark/>
          </w:tcPr>
          <w:p w14:paraId="1936D060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E3073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0.26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center"/>
            <w:hideMark/>
          </w:tcPr>
          <w:p w14:paraId="1936D061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E3073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0.58</w:t>
            </w:r>
          </w:p>
        </w:tc>
      </w:tr>
      <w:tr w:rsidR="00BE3073" w:rsidRPr="00BE3073" w14:paraId="1936D06F" w14:textId="77777777" w:rsidTr="00CB2952">
        <w:trPr>
          <w:trHeight w:val="274"/>
        </w:trPr>
        <w:tc>
          <w:tcPr>
            <w:tcW w:w="124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063" w14:textId="77777777" w:rsidR="00BE3073" w:rsidRPr="00BE3073" w:rsidRDefault="00BE3073" w:rsidP="00BE3073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064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065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9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066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067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E3073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12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068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E3073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61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069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E3073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106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06A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E3073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0.5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06B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E3073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1.07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center"/>
            <w:hideMark/>
          </w:tcPr>
          <w:p w14:paraId="1936D06C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E3073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0.54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center"/>
            <w:hideMark/>
          </w:tcPr>
          <w:p w14:paraId="1936D06D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E3073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0.39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center"/>
            <w:hideMark/>
          </w:tcPr>
          <w:p w14:paraId="1936D06E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E3073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0.74</w:t>
            </w:r>
          </w:p>
        </w:tc>
      </w:tr>
      <w:tr w:rsidR="00BE3073" w:rsidRPr="00BE3073" w14:paraId="1936D07C" w14:textId="77777777" w:rsidTr="00CB2952">
        <w:trPr>
          <w:trHeight w:val="274"/>
        </w:trPr>
        <w:tc>
          <w:tcPr>
            <w:tcW w:w="124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070" w14:textId="77777777" w:rsidR="00BE3073" w:rsidRPr="00BE3073" w:rsidRDefault="00BE3073" w:rsidP="00BE3073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071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072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9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073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074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E3073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24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075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E3073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90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076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E3073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119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077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E3073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0.7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078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E3073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1.12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center"/>
            <w:hideMark/>
          </w:tcPr>
          <w:p w14:paraId="1936D079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E3073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0.68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center"/>
            <w:hideMark/>
          </w:tcPr>
          <w:p w14:paraId="1936D07A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E3073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0.51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center"/>
            <w:hideMark/>
          </w:tcPr>
          <w:p w14:paraId="1936D07B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E3073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0.90</w:t>
            </w:r>
          </w:p>
        </w:tc>
      </w:tr>
      <w:tr w:rsidR="00BE3073" w:rsidRPr="00BE3073" w14:paraId="1936D089" w14:textId="77777777" w:rsidTr="00CB2952">
        <w:trPr>
          <w:trHeight w:val="274"/>
        </w:trPr>
        <w:tc>
          <w:tcPr>
            <w:tcW w:w="124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07D" w14:textId="77777777" w:rsidR="00BE3073" w:rsidRPr="00BE3073" w:rsidRDefault="00BE3073" w:rsidP="00BE3073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07E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07F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9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080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6D081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E3073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36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6D082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E3073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101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6D083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E3073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133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6D084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E3073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0.76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6D085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E3073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1.15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E599" w:themeFill="accent4" w:themeFillTint="66"/>
            <w:noWrap/>
            <w:vAlign w:val="center"/>
            <w:hideMark/>
          </w:tcPr>
          <w:p w14:paraId="1936D086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E3073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0.66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E599" w:themeFill="accent4" w:themeFillTint="66"/>
            <w:noWrap/>
            <w:vAlign w:val="center"/>
            <w:hideMark/>
          </w:tcPr>
          <w:p w14:paraId="1936D087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E3073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0.51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E599" w:themeFill="accent4" w:themeFillTint="66"/>
            <w:noWrap/>
            <w:vAlign w:val="center"/>
            <w:hideMark/>
          </w:tcPr>
          <w:p w14:paraId="1936D088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E3073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0.86</w:t>
            </w:r>
          </w:p>
        </w:tc>
      </w:tr>
      <w:tr w:rsidR="00BE3073" w:rsidRPr="00BE3073" w14:paraId="1936D096" w14:textId="77777777" w:rsidTr="00BE3073">
        <w:trPr>
          <w:trHeight w:val="274"/>
        </w:trPr>
        <w:tc>
          <w:tcPr>
            <w:tcW w:w="124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36D08A" w14:textId="77777777" w:rsidR="00BE3073" w:rsidRPr="00BE3073" w:rsidRDefault="00BE3073" w:rsidP="00BE3073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E3073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Lorazepam</w:t>
            </w:r>
          </w:p>
        </w:tc>
        <w:tc>
          <w:tcPr>
            <w:tcW w:w="69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36D08B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E3073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20,320</w:t>
            </w:r>
          </w:p>
        </w:tc>
        <w:tc>
          <w:tcPr>
            <w:tcW w:w="69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36D08C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E3073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54</w:t>
            </w:r>
          </w:p>
        </w:tc>
        <w:tc>
          <w:tcPr>
            <w:tcW w:w="96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36D08D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E3073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08E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E3073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6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08F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E3073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11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090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E3073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5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091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E3073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2.2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092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E3073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1.04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093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E3073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2.12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094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E3073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0.68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095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E3073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7.78</w:t>
            </w:r>
          </w:p>
        </w:tc>
      </w:tr>
      <w:tr w:rsidR="00BE3073" w:rsidRPr="00BE3073" w14:paraId="1936D0A3" w14:textId="77777777" w:rsidTr="00BE3073">
        <w:trPr>
          <w:trHeight w:val="274"/>
        </w:trPr>
        <w:tc>
          <w:tcPr>
            <w:tcW w:w="124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097" w14:textId="77777777" w:rsidR="00BE3073" w:rsidRPr="00BE3073" w:rsidRDefault="00BE3073" w:rsidP="00BE3073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098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099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9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09A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09B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E3073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12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09C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E3073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13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09D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E3073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9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09E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E3073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1.4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09F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E3073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1.06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0A0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E3073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1.37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0A1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E3073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0.54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0A2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E3073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3.62</w:t>
            </w:r>
          </w:p>
        </w:tc>
      </w:tr>
      <w:tr w:rsidR="00BE3073" w:rsidRPr="00BE3073" w14:paraId="1936D0B0" w14:textId="77777777" w:rsidTr="00BE3073">
        <w:trPr>
          <w:trHeight w:val="274"/>
        </w:trPr>
        <w:tc>
          <w:tcPr>
            <w:tcW w:w="124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0A4" w14:textId="77777777" w:rsidR="00BE3073" w:rsidRPr="00BE3073" w:rsidRDefault="00BE3073" w:rsidP="00BE3073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0A5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0A6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9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0A7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0A8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E3073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24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0A9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E3073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20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0AA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E3073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15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0AB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E3073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1.3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0AC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E3073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1.09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0AD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E3073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1.22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0AE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E3073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0.6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0AF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E3073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2.57</w:t>
            </w:r>
          </w:p>
        </w:tc>
      </w:tr>
      <w:tr w:rsidR="00BE3073" w:rsidRPr="00BE3073" w14:paraId="1936D0BD" w14:textId="77777777" w:rsidTr="00BE3073">
        <w:trPr>
          <w:trHeight w:val="274"/>
        </w:trPr>
        <w:tc>
          <w:tcPr>
            <w:tcW w:w="124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0B1" w14:textId="77777777" w:rsidR="00BE3073" w:rsidRPr="00BE3073" w:rsidRDefault="00BE3073" w:rsidP="00BE3073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0B2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0B3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9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0B4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6D0B5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E3073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36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6D0B6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E3073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21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6D0B7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E3073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20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6D0B8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E3073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1.05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6D0B9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E3073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1.11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6D0BA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E3073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0.95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6D0BB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E3073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0.49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6D0BC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E3073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1.84</w:t>
            </w:r>
          </w:p>
        </w:tc>
      </w:tr>
      <w:tr w:rsidR="00BE3073" w:rsidRPr="00BE3073" w14:paraId="1936D0CA" w14:textId="77777777" w:rsidTr="00BE3073">
        <w:trPr>
          <w:trHeight w:val="274"/>
        </w:trPr>
        <w:tc>
          <w:tcPr>
            <w:tcW w:w="124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36D0BE" w14:textId="77777777" w:rsidR="00BE3073" w:rsidRPr="00BE3073" w:rsidRDefault="00BE3073" w:rsidP="00BE3073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E3073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Clotiazepam</w:t>
            </w:r>
          </w:p>
        </w:tc>
        <w:tc>
          <w:tcPr>
            <w:tcW w:w="69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36D0BF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E3073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32,494</w:t>
            </w:r>
          </w:p>
        </w:tc>
        <w:tc>
          <w:tcPr>
            <w:tcW w:w="69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36D0C0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E3073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86</w:t>
            </w:r>
          </w:p>
        </w:tc>
        <w:tc>
          <w:tcPr>
            <w:tcW w:w="96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36D0C1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E3073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7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0C2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E3073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6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0C3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E3073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10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0C4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E3073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10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0C5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E3073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1.0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0C6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E3073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1.05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0C7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E3073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0.95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0C8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E3073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0.36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0C9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E3073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2.55</w:t>
            </w:r>
          </w:p>
        </w:tc>
      </w:tr>
      <w:tr w:rsidR="00BE3073" w:rsidRPr="00BE3073" w14:paraId="1936D0D7" w14:textId="77777777" w:rsidTr="00BE3073">
        <w:trPr>
          <w:trHeight w:val="274"/>
        </w:trPr>
        <w:tc>
          <w:tcPr>
            <w:tcW w:w="124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0CB" w14:textId="77777777" w:rsidR="00BE3073" w:rsidRPr="00BE3073" w:rsidRDefault="00BE3073" w:rsidP="00BE3073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0CC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0CD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9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0CE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0CF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E3073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12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0D0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E3073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12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0D1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E3073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14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0D2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E3073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0.8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0D3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E3073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1.08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0D4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E3073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0.80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0D5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E3073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0.34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0D6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E3073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1.85</w:t>
            </w:r>
          </w:p>
        </w:tc>
      </w:tr>
      <w:tr w:rsidR="00BE3073" w:rsidRPr="00BE3073" w14:paraId="1936D0E4" w14:textId="77777777" w:rsidTr="00BE3073">
        <w:trPr>
          <w:trHeight w:val="274"/>
        </w:trPr>
        <w:tc>
          <w:tcPr>
            <w:tcW w:w="124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0D8" w14:textId="77777777" w:rsidR="00BE3073" w:rsidRPr="00BE3073" w:rsidRDefault="00BE3073" w:rsidP="00BE3073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0D9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0DA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9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0DB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0DC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E3073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24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0DD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E3073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22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0DE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E3073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22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0DF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E3073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1.0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0E0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E3073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1.14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0E1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E3073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0.88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0E2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E3073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0.46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0E3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E3073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1.66</w:t>
            </w:r>
          </w:p>
        </w:tc>
      </w:tr>
      <w:tr w:rsidR="00BE3073" w:rsidRPr="00BE3073" w14:paraId="1936D0F1" w14:textId="77777777" w:rsidTr="00BE3073">
        <w:trPr>
          <w:trHeight w:val="274"/>
        </w:trPr>
        <w:tc>
          <w:tcPr>
            <w:tcW w:w="124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0E5" w14:textId="77777777" w:rsidR="00BE3073" w:rsidRPr="00BE3073" w:rsidRDefault="00BE3073" w:rsidP="00BE3073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0E6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0E7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9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0E8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6D0E9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E3073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36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6D0EA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E3073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26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6D0EB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E3073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28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6D0EC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E3073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0.93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6D0ED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E3073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1.19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6D0EE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E3073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0.78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6D0EF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E3073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0.44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6D0F0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E3073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1.38</w:t>
            </w:r>
          </w:p>
        </w:tc>
      </w:tr>
      <w:tr w:rsidR="00BE3073" w:rsidRPr="00BE3073" w14:paraId="1936D0FE" w14:textId="77777777" w:rsidTr="00BE3073">
        <w:trPr>
          <w:trHeight w:val="274"/>
        </w:trPr>
        <w:tc>
          <w:tcPr>
            <w:tcW w:w="124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36D0F2" w14:textId="77777777" w:rsidR="00BE3073" w:rsidRPr="00BE3073" w:rsidRDefault="00BE3073" w:rsidP="00BE3073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E3073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Bromazepam</w:t>
            </w:r>
          </w:p>
        </w:tc>
        <w:tc>
          <w:tcPr>
            <w:tcW w:w="69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36D0F3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E3073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12,281</w:t>
            </w:r>
          </w:p>
        </w:tc>
        <w:tc>
          <w:tcPr>
            <w:tcW w:w="69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36D0F4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E3073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40</w:t>
            </w:r>
          </w:p>
        </w:tc>
        <w:tc>
          <w:tcPr>
            <w:tcW w:w="96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36D0F5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E3073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1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0F6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E3073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6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0F7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E3073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7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0F8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E3073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4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0F9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E3073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1.7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0FA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E3073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1.05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0FB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E3073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1.67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0FC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E3073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0.42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0FD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E3073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7.76</w:t>
            </w:r>
          </w:p>
        </w:tc>
      </w:tr>
      <w:tr w:rsidR="00BE3073" w:rsidRPr="00BE3073" w14:paraId="1936D10B" w14:textId="77777777" w:rsidTr="00BE3073">
        <w:trPr>
          <w:trHeight w:val="274"/>
        </w:trPr>
        <w:tc>
          <w:tcPr>
            <w:tcW w:w="124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0FF" w14:textId="77777777" w:rsidR="00BE3073" w:rsidRPr="00BE3073" w:rsidRDefault="00BE3073" w:rsidP="00BE3073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100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101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9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102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103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E3073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12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104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E3073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13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105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E3073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5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106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E3073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2.6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107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E3073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1.08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108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E3073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2.4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109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E3073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0.81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10A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E3073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8.64</w:t>
            </w:r>
          </w:p>
        </w:tc>
      </w:tr>
      <w:tr w:rsidR="00BE3073" w:rsidRPr="00BE3073" w14:paraId="1936D118" w14:textId="77777777" w:rsidTr="00BE3073">
        <w:trPr>
          <w:trHeight w:val="274"/>
        </w:trPr>
        <w:tc>
          <w:tcPr>
            <w:tcW w:w="124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10C" w14:textId="77777777" w:rsidR="00BE3073" w:rsidRPr="00BE3073" w:rsidRDefault="00BE3073" w:rsidP="00BE3073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10D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10E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9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10F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110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E3073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24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111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E3073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17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112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E3073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1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113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E3073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1.5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114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E3073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1.13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115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E3073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1.37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116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E3073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0.61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117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E3073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3.23</w:t>
            </w:r>
          </w:p>
        </w:tc>
      </w:tr>
      <w:tr w:rsidR="00BE3073" w:rsidRPr="00BE3073" w14:paraId="1936D125" w14:textId="77777777" w:rsidTr="00BE3073">
        <w:trPr>
          <w:trHeight w:val="274"/>
        </w:trPr>
        <w:tc>
          <w:tcPr>
            <w:tcW w:w="124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119" w14:textId="77777777" w:rsidR="00BE3073" w:rsidRPr="00BE3073" w:rsidRDefault="00BE3073" w:rsidP="00BE3073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11A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11B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9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11C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6D11D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E3073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36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6D11E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E3073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19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6D11F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E3073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14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6D120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E3073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1.36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6D121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E3073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1.17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6D122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E3073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1.16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6D123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E3073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0.55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6D124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E3073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2.50</w:t>
            </w:r>
          </w:p>
        </w:tc>
      </w:tr>
      <w:tr w:rsidR="00BE3073" w:rsidRPr="00BE3073" w14:paraId="1936D132" w14:textId="77777777" w:rsidTr="00CB2952">
        <w:trPr>
          <w:trHeight w:val="274"/>
        </w:trPr>
        <w:tc>
          <w:tcPr>
            <w:tcW w:w="124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36D126" w14:textId="77777777" w:rsidR="00BE3073" w:rsidRPr="00BE3073" w:rsidRDefault="00BE3073" w:rsidP="00BE3073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E3073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Hydroxyzine</w:t>
            </w:r>
          </w:p>
        </w:tc>
        <w:tc>
          <w:tcPr>
            <w:tcW w:w="69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36D127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E3073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66,670</w:t>
            </w:r>
          </w:p>
        </w:tc>
        <w:tc>
          <w:tcPr>
            <w:tcW w:w="69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36D128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E3073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328</w:t>
            </w:r>
          </w:p>
        </w:tc>
        <w:tc>
          <w:tcPr>
            <w:tcW w:w="96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36D129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E3073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64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12A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E3073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6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12B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E3073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47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12C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E3073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87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12D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E3073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0.5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12E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E3073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1.04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center"/>
            <w:hideMark/>
          </w:tcPr>
          <w:p w14:paraId="1936D12F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E3073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0.52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center"/>
            <w:hideMark/>
          </w:tcPr>
          <w:p w14:paraId="1936D130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E3073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0.36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center"/>
            <w:hideMark/>
          </w:tcPr>
          <w:p w14:paraId="1936D131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E3073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0.75</w:t>
            </w:r>
          </w:p>
        </w:tc>
      </w:tr>
      <w:tr w:rsidR="00BE3073" w:rsidRPr="00BE3073" w14:paraId="1936D13F" w14:textId="77777777" w:rsidTr="00CB2952">
        <w:trPr>
          <w:trHeight w:val="274"/>
        </w:trPr>
        <w:tc>
          <w:tcPr>
            <w:tcW w:w="124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133" w14:textId="77777777" w:rsidR="00BE3073" w:rsidRPr="00BE3073" w:rsidRDefault="00BE3073" w:rsidP="00BE3073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134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135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9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136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137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E3073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12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138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E3073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66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139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E3073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106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13A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E3073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0.6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13B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E3073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1.07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center"/>
            <w:hideMark/>
          </w:tcPr>
          <w:p w14:paraId="1936D13C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E3073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0.58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center"/>
            <w:hideMark/>
          </w:tcPr>
          <w:p w14:paraId="1936D13D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E3073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0.42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center"/>
            <w:hideMark/>
          </w:tcPr>
          <w:p w14:paraId="1936D13E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E3073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0.80</w:t>
            </w:r>
          </w:p>
        </w:tc>
      </w:tr>
      <w:tr w:rsidR="00BE3073" w:rsidRPr="00BE3073" w14:paraId="1936D14C" w14:textId="77777777" w:rsidTr="00CB2952">
        <w:trPr>
          <w:trHeight w:val="274"/>
        </w:trPr>
        <w:tc>
          <w:tcPr>
            <w:tcW w:w="124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140" w14:textId="77777777" w:rsidR="00BE3073" w:rsidRPr="00BE3073" w:rsidRDefault="00BE3073" w:rsidP="00BE3073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141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142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9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143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144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E3073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24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145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E3073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80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146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E3073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122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147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E3073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0.6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148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E3073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1.12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center"/>
            <w:hideMark/>
          </w:tcPr>
          <w:p w14:paraId="1936D149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E3073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0.59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center"/>
            <w:hideMark/>
          </w:tcPr>
          <w:p w14:paraId="1936D14A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E3073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0.44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center"/>
            <w:hideMark/>
          </w:tcPr>
          <w:p w14:paraId="1936D14B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E3073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0.78</w:t>
            </w:r>
          </w:p>
        </w:tc>
      </w:tr>
      <w:tr w:rsidR="00BE3073" w:rsidRPr="00BE3073" w14:paraId="1936D159" w14:textId="77777777" w:rsidTr="00CB2952">
        <w:trPr>
          <w:trHeight w:val="274"/>
        </w:trPr>
        <w:tc>
          <w:tcPr>
            <w:tcW w:w="124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14D" w14:textId="77777777" w:rsidR="00BE3073" w:rsidRPr="00BE3073" w:rsidRDefault="00BE3073" w:rsidP="00BE3073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14E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14F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9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150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6D151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E3073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36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6D152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E3073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93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6D153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E3073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131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6D154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E3073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0.7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6D155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E3073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1.16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E599" w:themeFill="accent4" w:themeFillTint="66"/>
            <w:noWrap/>
            <w:vAlign w:val="center"/>
            <w:hideMark/>
          </w:tcPr>
          <w:p w14:paraId="1936D156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E3073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0.61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E599" w:themeFill="accent4" w:themeFillTint="66"/>
            <w:noWrap/>
            <w:vAlign w:val="center"/>
            <w:hideMark/>
          </w:tcPr>
          <w:p w14:paraId="1936D157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E3073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0.47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E599" w:themeFill="accent4" w:themeFillTint="66"/>
            <w:noWrap/>
            <w:vAlign w:val="center"/>
            <w:hideMark/>
          </w:tcPr>
          <w:p w14:paraId="1936D158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E3073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0.81</w:t>
            </w:r>
          </w:p>
        </w:tc>
      </w:tr>
      <w:tr w:rsidR="00BE3073" w:rsidRPr="00BE3073" w14:paraId="1936D166" w14:textId="77777777" w:rsidTr="00CB2952">
        <w:trPr>
          <w:trHeight w:val="274"/>
        </w:trPr>
        <w:tc>
          <w:tcPr>
            <w:tcW w:w="124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36D15A" w14:textId="77777777" w:rsidR="00BE3073" w:rsidRPr="00BE3073" w:rsidRDefault="00BE3073" w:rsidP="00BE3073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E3073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Cloxazolam</w:t>
            </w:r>
          </w:p>
        </w:tc>
        <w:tc>
          <w:tcPr>
            <w:tcW w:w="69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36D15B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E3073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4,937</w:t>
            </w:r>
          </w:p>
        </w:tc>
        <w:tc>
          <w:tcPr>
            <w:tcW w:w="69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36D15C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E3073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37</w:t>
            </w:r>
          </w:p>
        </w:tc>
        <w:tc>
          <w:tcPr>
            <w:tcW w:w="96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36D15D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E3073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5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15E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E3073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6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15F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E3073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2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160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E3073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12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161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E3073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0.1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162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E3073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1.05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center"/>
            <w:hideMark/>
          </w:tcPr>
          <w:p w14:paraId="1936D163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E3073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0.16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center"/>
            <w:hideMark/>
          </w:tcPr>
          <w:p w14:paraId="1936D164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E3073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0.02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center"/>
            <w:hideMark/>
          </w:tcPr>
          <w:p w14:paraId="1936D165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E3073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0.71</w:t>
            </w:r>
          </w:p>
        </w:tc>
      </w:tr>
      <w:tr w:rsidR="00BE3073" w:rsidRPr="00BE3073" w14:paraId="1936D173" w14:textId="77777777" w:rsidTr="00CB2952">
        <w:trPr>
          <w:trHeight w:val="274"/>
        </w:trPr>
        <w:tc>
          <w:tcPr>
            <w:tcW w:w="124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167" w14:textId="77777777" w:rsidR="00BE3073" w:rsidRPr="00BE3073" w:rsidRDefault="00BE3073" w:rsidP="00BE3073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168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169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9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16A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16B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E3073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12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16C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E3073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4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16D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E3073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16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16E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E3073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0.2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16F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E3073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1.09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center"/>
            <w:hideMark/>
          </w:tcPr>
          <w:p w14:paraId="1936D170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E3073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0.23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center"/>
            <w:hideMark/>
          </w:tcPr>
          <w:p w14:paraId="1936D171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E3073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0.06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center"/>
            <w:hideMark/>
          </w:tcPr>
          <w:p w14:paraId="1936D172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E3073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0.71</w:t>
            </w:r>
          </w:p>
        </w:tc>
      </w:tr>
      <w:tr w:rsidR="00BE3073" w:rsidRPr="00BE3073" w14:paraId="1936D180" w14:textId="77777777" w:rsidTr="00CB2952">
        <w:trPr>
          <w:trHeight w:val="274"/>
        </w:trPr>
        <w:tc>
          <w:tcPr>
            <w:tcW w:w="124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174" w14:textId="77777777" w:rsidR="00BE3073" w:rsidRPr="00BE3073" w:rsidRDefault="00BE3073" w:rsidP="00BE3073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175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176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9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177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178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E3073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24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179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E3073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4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17A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E3073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20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17B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E3073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0.2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17C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E3073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1.16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center"/>
            <w:hideMark/>
          </w:tcPr>
          <w:p w14:paraId="1936D17D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E3073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0.17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center"/>
            <w:hideMark/>
          </w:tcPr>
          <w:p w14:paraId="1936D17E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E3073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0.04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center"/>
            <w:hideMark/>
          </w:tcPr>
          <w:p w14:paraId="1936D17F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E3073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0.51</w:t>
            </w:r>
          </w:p>
        </w:tc>
      </w:tr>
      <w:tr w:rsidR="00BE3073" w:rsidRPr="00BE3073" w14:paraId="1936D18D" w14:textId="77777777" w:rsidTr="00CB2952">
        <w:trPr>
          <w:trHeight w:val="274"/>
        </w:trPr>
        <w:tc>
          <w:tcPr>
            <w:tcW w:w="124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181" w14:textId="77777777" w:rsidR="00BE3073" w:rsidRPr="00BE3073" w:rsidRDefault="00BE3073" w:rsidP="00BE3073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182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183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9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184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6D185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E3073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36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6D186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E3073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5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6D187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E3073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23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6D188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E3073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0.22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6D189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E3073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1.22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E599" w:themeFill="accent4" w:themeFillTint="66"/>
            <w:noWrap/>
            <w:vAlign w:val="center"/>
            <w:hideMark/>
          </w:tcPr>
          <w:p w14:paraId="1936D18A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E3073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0.18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E599" w:themeFill="accent4" w:themeFillTint="66"/>
            <w:noWrap/>
            <w:vAlign w:val="center"/>
            <w:hideMark/>
          </w:tcPr>
          <w:p w14:paraId="1936D18B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E3073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0.05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E599" w:themeFill="accent4" w:themeFillTint="66"/>
            <w:noWrap/>
            <w:vAlign w:val="center"/>
            <w:hideMark/>
          </w:tcPr>
          <w:p w14:paraId="1936D18C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E3073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0.48</w:t>
            </w:r>
          </w:p>
        </w:tc>
      </w:tr>
      <w:tr w:rsidR="00BE3073" w:rsidRPr="00BE3073" w14:paraId="1936D19A" w14:textId="77777777" w:rsidTr="00BE3073">
        <w:trPr>
          <w:trHeight w:val="274"/>
        </w:trPr>
        <w:tc>
          <w:tcPr>
            <w:tcW w:w="124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36D18E" w14:textId="77777777" w:rsidR="00BE3073" w:rsidRPr="00BE3073" w:rsidRDefault="00BE3073" w:rsidP="00BE3073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E3073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Dandospirone</w:t>
            </w:r>
          </w:p>
        </w:tc>
        <w:tc>
          <w:tcPr>
            <w:tcW w:w="69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36D18F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E3073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7,114</w:t>
            </w:r>
          </w:p>
        </w:tc>
        <w:tc>
          <w:tcPr>
            <w:tcW w:w="69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36D190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E3073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35</w:t>
            </w:r>
          </w:p>
        </w:tc>
        <w:tc>
          <w:tcPr>
            <w:tcW w:w="96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36D191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E3073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3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192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E3073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6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193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E3073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7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194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E3073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5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195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E3073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1.4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196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E3073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1.04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197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E3073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1.34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198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E3073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0.37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199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E3073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5.36</w:t>
            </w:r>
          </w:p>
        </w:tc>
      </w:tr>
      <w:tr w:rsidR="00BE3073" w:rsidRPr="00BE3073" w14:paraId="1936D1A7" w14:textId="77777777" w:rsidTr="00BE3073">
        <w:trPr>
          <w:trHeight w:val="274"/>
        </w:trPr>
        <w:tc>
          <w:tcPr>
            <w:tcW w:w="124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19B" w14:textId="77777777" w:rsidR="00BE3073" w:rsidRPr="00BE3073" w:rsidRDefault="00BE3073" w:rsidP="00BE3073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19C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19D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9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19E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19F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E3073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12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1A0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E3073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7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1A1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E3073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7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1A2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E3073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1.0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1A3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E3073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1.07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1A4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E3073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0.94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1A5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E3073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0.28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1A6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E3073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3.14</w:t>
            </w:r>
          </w:p>
        </w:tc>
      </w:tr>
      <w:tr w:rsidR="00BE3073" w:rsidRPr="00BE3073" w14:paraId="1936D1B4" w14:textId="77777777" w:rsidTr="00BE3073">
        <w:trPr>
          <w:trHeight w:val="274"/>
        </w:trPr>
        <w:tc>
          <w:tcPr>
            <w:tcW w:w="124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1A8" w14:textId="77777777" w:rsidR="00BE3073" w:rsidRPr="00BE3073" w:rsidRDefault="00BE3073" w:rsidP="00BE3073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1A9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1AA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9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1AB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1AC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E3073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24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1AD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E3073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10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1AE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E3073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14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1AF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E3073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0.7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1B0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E3073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1.11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1B1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E3073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0.64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1B2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E3073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0.26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1B3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E3073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1.56</w:t>
            </w:r>
          </w:p>
        </w:tc>
      </w:tr>
      <w:tr w:rsidR="00BE3073" w:rsidRPr="00BE3073" w14:paraId="1936D1C1" w14:textId="77777777" w:rsidTr="00BE3073">
        <w:trPr>
          <w:trHeight w:val="274"/>
        </w:trPr>
        <w:tc>
          <w:tcPr>
            <w:tcW w:w="124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1B5" w14:textId="77777777" w:rsidR="00BE3073" w:rsidRPr="00BE3073" w:rsidRDefault="00BE3073" w:rsidP="00BE3073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1B6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1B7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9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D1B8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6D1B9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E3073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36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6D1BA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E3073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13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6D1BB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E3073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14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6D1BC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E3073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0.93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6D1BD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E3073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1.15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6D1BE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E3073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0.81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6D1BF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E3073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0.35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6D1C0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E3073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1.86</w:t>
            </w:r>
          </w:p>
        </w:tc>
      </w:tr>
      <w:tr w:rsidR="00BE3073" w:rsidRPr="00BE3073" w14:paraId="1936D1CE" w14:textId="77777777" w:rsidTr="00BE3073">
        <w:trPr>
          <w:trHeight w:val="274"/>
        </w:trPr>
        <w:tc>
          <w:tcPr>
            <w:tcW w:w="124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36D1C2" w14:textId="77777777" w:rsidR="00BE3073" w:rsidRPr="00BE3073" w:rsidRDefault="00BE3073" w:rsidP="00BE3073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E3073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Tofisopam</w:t>
            </w:r>
          </w:p>
        </w:tc>
        <w:tc>
          <w:tcPr>
            <w:tcW w:w="69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36D1C3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E3073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10,014</w:t>
            </w:r>
          </w:p>
        </w:tc>
        <w:tc>
          <w:tcPr>
            <w:tcW w:w="69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36D1C4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E3073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26</w:t>
            </w:r>
          </w:p>
        </w:tc>
        <w:tc>
          <w:tcPr>
            <w:tcW w:w="96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36D1C5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E3073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1C6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E3073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6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1C7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E3073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2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1C8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E3073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4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1C9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E3073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0.5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1CA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E3073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1.05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1CB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E3073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0.48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1CC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E3073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0.04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1CD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E3073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3.34</w:t>
            </w:r>
          </w:p>
        </w:tc>
      </w:tr>
      <w:tr w:rsidR="00BE3073" w:rsidRPr="00BE3073" w14:paraId="1936D1DB" w14:textId="77777777" w:rsidTr="00BE3073">
        <w:trPr>
          <w:trHeight w:val="295"/>
        </w:trPr>
        <w:tc>
          <w:tcPr>
            <w:tcW w:w="124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936D1CF" w14:textId="77777777" w:rsidR="00BE3073" w:rsidRPr="00BE3073" w:rsidRDefault="00BE3073" w:rsidP="00BE3073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9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936D1D0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9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936D1D1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96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936D1D2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1D3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E3073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12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1D4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E3073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5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1D5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E3073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6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1D6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E3073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0.8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1D7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E3073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1.07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1D8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E3073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0.78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1D9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E3073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0.19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1DA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E3073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3.06</w:t>
            </w:r>
          </w:p>
        </w:tc>
      </w:tr>
      <w:tr w:rsidR="00BE3073" w:rsidRPr="00BE3073" w14:paraId="1936D1E8" w14:textId="77777777" w:rsidTr="00BE3073">
        <w:trPr>
          <w:trHeight w:val="295"/>
        </w:trPr>
        <w:tc>
          <w:tcPr>
            <w:tcW w:w="124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936D1DC" w14:textId="77777777" w:rsidR="00BE3073" w:rsidRPr="00BE3073" w:rsidRDefault="00BE3073" w:rsidP="00BE3073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9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936D1DD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9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936D1DE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96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936D1DF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1E0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E3073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24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1E1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E3073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6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1E2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E3073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10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1E3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E3073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0.6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1E4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E3073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1.12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1E5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E3073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0.54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1E6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E3073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0.16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1E7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E3073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1.63</w:t>
            </w:r>
          </w:p>
        </w:tc>
      </w:tr>
      <w:tr w:rsidR="00BE3073" w:rsidRPr="00BE3073" w14:paraId="1936D1F5" w14:textId="77777777" w:rsidTr="00BE3073">
        <w:trPr>
          <w:trHeight w:val="295"/>
        </w:trPr>
        <w:tc>
          <w:tcPr>
            <w:tcW w:w="124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936D1E9" w14:textId="77777777" w:rsidR="00BE3073" w:rsidRPr="00BE3073" w:rsidRDefault="00BE3073" w:rsidP="00BE3073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9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936D1EA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9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936D1EB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96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936D1EC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6D1ED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E3073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36</w:t>
            </w:r>
          </w:p>
        </w:tc>
        <w:tc>
          <w:tcPr>
            <w:tcW w:w="5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6D1EE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E3073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9</w:t>
            </w:r>
          </w:p>
        </w:tc>
        <w:tc>
          <w:tcPr>
            <w:tcW w:w="5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6D1EF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E3073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10</w:t>
            </w:r>
          </w:p>
        </w:tc>
        <w:tc>
          <w:tcPr>
            <w:tcW w:w="6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6D1F0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E3073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0.90</w:t>
            </w:r>
          </w:p>
        </w:tc>
        <w:tc>
          <w:tcPr>
            <w:tcW w:w="8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6D1F1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E3073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1.17</w:t>
            </w:r>
          </w:p>
        </w:tc>
        <w:tc>
          <w:tcPr>
            <w:tcW w:w="6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6D1F2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E3073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0.77</w:t>
            </w:r>
          </w:p>
        </w:tc>
        <w:tc>
          <w:tcPr>
            <w:tcW w:w="6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6D1F3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E3073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0.28</w:t>
            </w:r>
          </w:p>
        </w:tc>
        <w:tc>
          <w:tcPr>
            <w:tcW w:w="6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6D1F4" w14:textId="77777777" w:rsidR="00BE3073" w:rsidRPr="00BE3073" w:rsidRDefault="00BE3073" w:rsidP="00BE3073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BE3073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2.11</w:t>
            </w:r>
          </w:p>
        </w:tc>
      </w:tr>
    </w:tbl>
    <w:p w14:paraId="1936D1F6" w14:textId="77777777" w:rsidR="0004614B" w:rsidRDefault="0004614B" w:rsidP="00D2668D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</w:p>
    <w:p w14:paraId="1936D1F7" w14:textId="77777777" w:rsidR="0004614B" w:rsidRDefault="0004614B" w:rsidP="00D2668D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</w:p>
    <w:p w14:paraId="1936D1F8" w14:textId="77777777" w:rsidR="0004614B" w:rsidRDefault="0004614B" w:rsidP="00D2668D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</w:p>
    <w:p w14:paraId="1936D1F9" w14:textId="77777777" w:rsidR="000D5134" w:rsidRDefault="000D5134" w:rsidP="00D2668D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</w:p>
    <w:p w14:paraId="1936D1FA" w14:textId="77777777" w:rsidR="006248D9" w:rsidRDefault="006248D9" w:rsidP="00D2668D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</w:p>
    <w:p w14:paraId="1936D1FB" w14:textId="77777777" w:rsidR="0004614B" w:rsidRDefault="0004614B" w:rsidP="00D2668D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</w:p>
    <w:p w14:paraId="1936D1FC" w14:textId="77777777" w:rsidR="0004614B" w:rsidRDefault="0004614B" w:rsidP="00D2668D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bookmarkStart w:id="0" w:name="_GoBack"/>
      <w:bookmarkEnd w:id="0"/>
    </w:p>
    <w:sectPr w:rsidR="0004614B" w:rsidSect="00641BE1">
      <w:pgSz w:w="11906" w:h="16838" w:code="9"/>
      <w:pgMar w:top="567" w:right="1418" w:bottom="851" w:left="1418" w:header="851" w:footer="992" w:gutter="0"/>
      <w:cols w:space="425"/>
      <w:docGrid w:type="lines" w:linePitch="375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4B67282" w14:textId="77777777" w:rsidR="00B15944" w:rsidRDefault="00B15944" w:rsidP="003D4E38">
      <w:r>
        <w:separator/>
      </w:r>
    </w:p>
  </w:endnote>
  <w:endnote w:type="continuationSeparator" w:id="0">
    <w:p w14:paraId="64C4AD22" w14:textId="77777777" w:rsidR="00B15944" w:rsidRDefault="00B15944" w:rsidP="003D4E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游明朝">
    <w:altName w:val="ＭＳ 明朝"/>
    <w:charset w:val="80"/>
    <w:family w:val="roman"/>
    <w:pitch w:val="variable"/>
    <w:sig w:usb0="00000000" w:usb1="2AC7FCFF" w:usb2="00000012" w:usb3="00000000" w:csb0="0002009F" w:csb1="00000000"/>
  </w:font>
  <w:font w:name="Meiryo UI">
    <w:panose1 w:val="020B0604030504040204"/>
    <w:charset w:val="80"/>
    <w:family w:val="modern"/>
    <w:pitch w:val="variable"/>
    <w:sig w:usb0="E10102FF" w:usb1="EAC7FFFF" w:usb2="0001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游ゴシック Light">
    <w:altName w:val="ＭＳ ゴシック"/>
    <w:charset w:val="80"/>
    <w:family w:val="modern"/>
    <w:pitch w:val="variable"/>
    <w:sig w:usb0="00000000" w:usb1="2AC7FDFF" w:usb2="00000016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5C9CE02" w14:textId="77777777" w:rsidR="00B15944" w:rsidRDefault="00B15944" w:rsidP="003D4E38">
      <w:r>
        <w:separator/>
      </w:r>
    </w:p>
  </w:footnote>
  <w:footnote w:type="continuationSeparator" w:id="0">
    <w:p w14:paraId="6D161858" w14:textId="77777777" w:rsidR="00B15944" w:rsidRDefault="00B15944" w:rsidP="003D4E3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3"/>
  <w:bordersDoNotSurroundHeader/>
  <w:bordersDoNotSurroundFooter/>
  <w:defaultTabStop w:val="840"/>
  <w:drawingGridHorizontalSpacing w:val="105"/>
  <w:drawingGridVerticalSpacing w:val="375"/>
  <w:displayHorizontalDrawingGridEvery w:val="0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668D"/>
    <w:rsid w:val="0004614B"/>
    <w:rsid w:val="00046D40"/>
    <w:rsid w:val="000B04FA"/>
    <w:rsid w:val="000D5134"/>
    <w:rsid w:val="0013447E"/>
    <w:rsid w:val="001C7331"/>
    <w:rsid w:val="001D2CF2"/>
    <w:rsid w:val="00255D72"/>
    <w:rsid w:val="0027661F"/>
    <w:rsid w:val="002B2693"/>
    <w:rsid w:val="002C7026"/>
    <w:rsid w:val="003070F7"/>
    <w:rsid w:val="00311FA3"/>
    <w:rsid w:val="00370AD2"/>
    <w:rsid w:val="00394252"/>
    <w:rsid w:val="003D4E38"/>
    <w:rsid w:val="00405DB0"/>
    <w:rsid w:val="00410D39"/>
    <w:rsid w:val="00426397"/>
    <w:rsid w:val="00436720"/>
    <w:rsid w:val="00440013"/>
    <w:rsid w:val="00461226"/>
    <w:rsid w:val="004831D7"/>
    <w:rsid w:val="00523580"/>
    <w:rsid w:val="00561510"/>
    <w:rsid w:val="005661F2"/>
    <w:rsid w:val="00595CB5"/>
    <w:rsid w:val="005E29C9"/>
    <w:rsid w:val="006248D9"/>
    <w:rsid w:val="0063163A"/>
    <w:rsid w:val="00641BE1"/>
    <w:rsid w:val="0066769B"/>
    <w:rsid w:val="00686D90"/>
    <w:rsid w:val="006911E6"/>
    <w:rsid w:val="006B6DDE"/>
    <w:rsid w:val="00771578"/>
    <w:rsid w:val="007B20A4"/>
    <w:rsid w:val="007E5EC4"/>
    <w:rsid w:val="00805059"/>
    <w:rsid w:val="00814575"/>
    <w:rsid w:val="008832D8"/>
    <w:rsid w:val="0088482F"/>
    <w:rsid w:val="00894546"/>
    <w:rsid w:val="008C1BB8"/>
    <w:rsid w:val="008F1410"/>
    <w:rsid w:val="00900ECA"/>
    <w:rsid w:val="009119BC"/>
    <w:rsid w:val="00921DBC"/>
    <w:rsid w:val="009559CF"/>
    <w:rsid w:val="00984C65"/>
    <w:rsid w:val="00986928"/>
    <w:rsid w:val="00991199"/>
    <w:rsid w:val="009A3D60"/>
    <w:rsid w:val="00A11FAF"/>
    <w:rsid w:val="00A71082"/>
    <w:rsid w:val="00A7231D"/>
    <w:rsid w:val="00A767DF"/>
    <w:rsid w:val="00AF35BB"/>
    <w:rsid w:val="00B15944"/>
    <w:rsid w:val="00B25BCD"/>
    <w:rsid w:val="00B43323"/>
    <w:rsid w:val="00B54F5B"/>
    <w:rsid w:val="00B55D0D"/>
    <w:rsid w:val="00BC3734"/>
    <w:rsid w:val="00BE3073"/>
    <w:rsid w:val="00BE3167"/>
    <w:rsid w:val="00C01C26"/>
    <w:rsid w:val="00C361C7"/>
    <w:rsid w:val="00C36478"/>
    <w:rsid w:val="00C644F9"/>
    <w:rsid w:val="00CB2952"/>
    <w:rsid w:val="00CB6262"/>
    <w:rsid w:val="00CC1FBF"/>
    <w:rsid w:val="00CD7250"/>
    <w:rsid w:val="00CF300B"/>
    <w:rsid w:val="00D2668D"/>
    <w:rsid w:val="00D4577A"/>
    <w:rsid w:val="00D53C38"/>
    <w:rsid w:val="00DB2768"/>
    <w:rsid w:val="00E15E2B"/>
    <w:rsid w:val="00E6285B"/>
    <w:rsid w:val="00EA3C41"/>
    <w:rsid w:val="00EC24C8"/>
    <w:rsid w:val="00EE0B20"/>
    <w:rsid w:val="00F01792"/>
    <w:rsid w:val="00F056DD"/>
    <w:rsid w:val="00F10685"/>
    <w:rsid w:val="00F72BB7"/>
    <w:rsid w:val="00F81341"/>
    <w:rsid w:val="00FB3A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936C655"/>
  <w15:chartTrackingRefBased/>
  <w15:docId w15:val="{C0AAA58A-89A8-4E73-A677-74E971AC96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="Meiryo UI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CC1FBF"/>
    <w:rPr>
      <w:sz w:val="18"/>
      <w:szCs w:val="18"/>
    </w:rPr>
  </w:style>
  <w:style w:type="paragraph" w:styleId="a4">
    <w:name w:val="annotation text"/>
    <w:basedOn w:val="a"/>
    <w:link w:val="a5"/>
    <w:uiPriority w:val="99"/>
    <w:semiHidden/>
    <w:unhideWhenUsed/>
    <w:rsid w:val="00CC1FBF"/>
    <w:pPr>
      <w:jc w:val="left"/>
    </w:pPr>
  </w:style>
  <w:style w:type="character" w:customStyle="1" w:styleId="a5">
    <w:name w:val="コメント文字列 (文字)"/>
    <w:basedOn w:val="a0"/>
    <w:link w:val="a4"/>
    <w:uiPriority w:val="99"/>
    <w:semiHidden/>
    <w:rsid w:val="00CC1FBF"/>
  </w:style>
  <w:style w:type="paragraph" w:styleId="a6">
    <w:name w:val="annotation subject"/>
    <w:basedOn w:val="a4"/>
    <w:next w:val="a4"/>
    <w:link w:val="a7"/>
    <w:uiPriority w:val="99"/>
    <w:semiHidden/>
    <w:unhideWhenUsed/>
    <w:rsid w:val="00CC1FBF"/>
    <w:rPr>
      <w:b/>
      <w:bCs/>
    </w:rPr>
  </w:style>
  <w:style w:type="character" w:customStyle="1" w:styleId="a7">
    <w:name w:val="コメント内容 (文字)"/>
    <w:basedOn w:val="a5"/>
    <w:link w:val="a6"/>
    <w:uiPriority w:val="99"/>
    <w:semiHidden/>
    <w:rsid w:val="00CC1FBF"/>
    <w:rPr>
      <w:b/>
      <w:bCs/>
    </w:rPr>
  </w:style>
  <w:style w:type="paragraph" w:styleId="a8">
    <w:name w:val="Revision"/>
    <w:hidden/>
    <w:uiPriority w:val="99"/>
    <w:semiHidden/>
    <w:rsid w:val="00CC1FBF"/>
  </w:style>
  <w:style w:type="paragraph" w:styleId="a9">
    <w:name w:val="Balloon Text"/>
    <w:basedOn w:val="a"/>
    <w:link w:val="aa"/>
    <w:uiPriority w:val="99"/>
    <w:semiHidden/>
    <w:unhideWhenUsed/>
    <w:rsid w:val="00CC1FBF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CC1FBF"/>
    <w:rPr>
      <w:rFonts w:asciiTheme="majorHAnsi" w:eastAsiaTheme="majorEastAsia" w:hAnsiTheme="majorHAnsi" w:cstheme="majorBidi"/>
      <w:sz w:val="18"/>
      <w:szCs w:val="18"/>
    </w:rPr>
  </w:style>
  <w:style w:type="paragraph" w:styleId="ab">
    <w:name w:val="List Paragraph"/>
    <w:basedOn w:val="a"/>
    <w:uiPriority w:val="34"/>
    <w:qFormat/>
    <w:rsid w:val="00BE3167"/>
    <w:pPr>
      <w:ind w:leftChars="400" w:left="840"/>
    </w:pPr>
  </w:style>
  <w:style w:type="paragraph" w:styleId="ac">
    <w:name w:val="header"/>
    <w:basedOn w:val="a"/>
    <w:link w:val="ad"/>
    <w:uiPriority w:val="99"/>
    <w:unhideWhenUsed/>
    <w:rsid w:val="003D4E38"/>
    <w:pPr>
      <w:tabs>
        <w:tab w:val="center" w:pos="4252"/>
        <w:tab w:val="right" w:pos="8504"/>
      </w:tabs>
      <w:snapToGrid w:val="0"/>
    </w:pPr>
  </w:style>
  <w:style w:type="character" w:customStyle="1" w:styleId="ad">
    <w:name w:val="ヘッダー (文字)"/>
    <w:basedOn w:val="a0"/>
    <w:link w:val="ac"/>
    <w:uiPriority w:val="99"/>
    <w:rsid w:val="003D4E38"/>
  </w:style>
  <w:style w:type="paragraph" w:styleId="ae">
    <w:name w:val="footer"/>
    <w:basedOn w:val="a"/>
    <w:link w:val="af"/>
    <w:uiPriority w:val="99"/>
    <w:unhideWhenUsed/>
    <w:rsid w:val="003D4E38"/>
    <w:pPr>
      <w:tabs>
        <w:tab w:val="center" w:pos="4252"/>
        <w:tab w:val="right" w:pos="8504"/>
      </w:tabs>
      <w:snapToGrid w:val="0"/>
    </w:pPr>
  </w:style>
  <w:style w:type="character" w:customStyle="1" w:styleId="af">
    <w:name w:val="フッター (文字)"/>
    <w:basedOn w:val="a0"/>
    <w:link w:val="ae"/>
    <w:uiPriority w:val="99"/>
    <w:rsid w:val="003D4E38"/>
  </w:style>
  <w:style w:type="table" w:styleId="af0">
    <w:name w:val="Table Grid"/>
    <w:basedOn w:val="a1"/>
    <w:uiPriority w:val="39"/>
    <w:rsid w:val="006911E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5584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419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219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082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014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920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979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613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143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055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215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163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878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355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452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051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233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844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628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205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669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095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847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856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333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015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063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729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259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262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713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38</Words>
  <Characters>1930</Characters>
  <Application>Microsoft Office Word</Application>
  <DocSecurity>0</DocSecurity>
  <Lines>16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kada</dc:creator>
  <cp:keywords/>
  <dc:description/>
  <cp:lastModifiedBy>Takada</cp:lastModifiedBy>
  <cp:revision>3</cp:revision>
  <cp:lastPrinted>2018-05-04T15:02:00Z</cp:lastPrinted>
  <dcterms:created xsi:type="dcterms:W3CDTF">2018-09-16T09:33:00Z</dcterms:created>
  <dcterms:modified xsi:type="dcterms:W3CDTF">2018-09-16T09:37:00Z</dcterms:modified>
</cp:coreProperties>
</file>